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2D3" w:rsidRDefault="00314B63">
      <w:r>
        <w:rPr>
          <w:rFonts w:ascii="Times New Roman" w:hAnsi="Times New Roman" w:cs="Times New Roman"/>
          <w:b/>
          <w:color w:val="000000"/>
        </w:rPr>
        <w:t>Supplemental Fig 1</w:t>
      </w:r>
      <w:r w:rsidR="002312D3" w:rsidRPr="0004191C">
        <w:rPr>
          <w:rFonts w:ascii="Times New Roman" w:hAnsi="Times New Roman" w:cs="Times New Roman"/>
          <w:b/>
          <w:color w:val="000000"/>
        </w:rPr>
        <w:t xml:space="preserve">a: A representative calibration curve of Ang2-Liposomes in 1%Triton/1M </w:t>
      </w:r>
      <w:proofErr w:type="spellStart"/>
      <w:r w:rsidR="002312D3" w:rsidRPr="0004191C">
        <w:rPr>
          <w:rFonts w:ascii="Times New Roman" w:hAnsi="Times New Roman" w:cs="Times New Roman"/>
          <w:b/>
          <w:color w:val="000000"/>
        </w:rPr>
        <w:t>NaOH</w:t>
      </w:r>
      <w:proofErr w:type="spellEnd"/>
      <w:r w:rsidR="002312D3">
        <w:rPr>
          <w:b/>
          <w:color w:val="000000"/>
        </w:rPr>
        <w:t xml:space="preserve">. </w:t>
      </w:r>
    </w:p>
    <w:p w:rsidR="002312D3" w:rsidRDefault="002312D3">
      <w:r w:rsidRPr="00014F80">
        <w:rPr>
          <w:rFonts w:cstheme="minorHAnsi"/>
          <w:b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273DB50A" wp14:editId="055707D2">
            <wp:simplePos x="0" y="0"/>
            <wp:positionH relativeFrom="margin">
              <wp:posOffset>350520</wp:posOffset>
            </wp:positionH>
            <wp:positionV relativeFrom="paragraph">
              <wp:posOffset>5715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ABF213-D045-480F-B530-354201B2A1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/>
    <w:p w:rsidR="002312D3" w:rsidRDefault="002312D3">
      <w:pPr>
        <w:rPr>
          <w:rFonts w:ascii="Times New Roman" w:hAnsi="Times New Roman" w:cs="Times New Roman"/>
          <w:b/>
          <w:color w:val="000000"/>
        </w:rPr>
      </w:pPr>
    </w:p>
    <w:p w:rsidR="002312D3" w:rsidRDefault="00314B63">
      <w:r>
        <w:rPr>
          <w:rFonts w:ascii="Times New Roman" w:hAnsi="Times New Roman" w:cs="Times New Roman"/>
          <w:b/>
          <w:color w:val="000000"/>
        </w:rPr>
        <w:t>Supplemental Fig 1</w:t>
      </w:r>
      <w:bookmarkStart w:id="0" w:name="_GoBack"/>
      <w:bookmarkEnd w:id="0"/>
      <w:r w:rsidR="002312D3" w:rsidRPr="0004191C">
        <w:rPr>
          <w:rFonts w:ascii="Times New Roman" w:hAnsi="Times New Roman" w:cs="Times New Roman"/>
          <w:b/>
          <w:color w:val="000000"/>
        </w:rPr>
        <w:t>b: A representative calibration curve of Ang2-Liposomes in PBS</w:t>
      </w:r>
      <w:r w:rsidR="002312D3">
        <w:rPr>
          <w:b/>
          <w:color w:val="000000"/>
        </w:rPr>
        <w:t>.</w:t>
      </w:r>
    </w:p>
    <w:p w:rsidR="002312D3" w:rsidRDefault="002312D3">
      <w:r w:rsidRPr="001C5E8B">
        <w:rPr>
          <w:rFonts w:cstheme="minorHAnsi"/>
          <w:noProof/>
          <w:color w:val="000000"/>
        </w:rPr>
        <w:drawing>
          <wp:anchor distT="0" distB="0" distL="114300" distR="114300" simplePos="0" relativeHeight="251661312" behindDoc="0" locked="0" layoutInCell="1" allowOverlap="1" wp14:anchorId="2BD70D25" wp14:editId="7420087A">
            <wp:simplePos x="0" y="0"/>
            <wp:positionH relativeFrom="margin">
              <wp:posOffset>381000</wp:posOffset>
            </wp:positionH>
            <wp:positionV relativeFrom="paragraph">
              <wp:posOffset>6985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312D3" w:rsidRDefault="002312D3"/>
    <w:p w:rsidR="002312D3" w:rsidRDefault="002312D3"/>
    <w:p w:rsidR="002312D3" w:rsidRDefault="002312D3"/>
    <w:p w:rsidR="00BA7FF4" w:rsidRDefault="00BA7FF4"/>
    <w:sectPr w:rsidR="00BA7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11"/>
    <w:rsid w:val="002312D3"/>
    <w:rsid w:val="00314B63"/>
    <w:rsid w:val="00427BB9"/>
    <w:rsid w:val="00B11011"/>
    <w:rsid w:val="00BA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59F0F"/>
  <w15:chartTrackingRefBased/>
  <w15:docId w15:val="{9CA60DE5-6926-4D6D-BAFB-A0D89DB9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son%20Papademetriou\Desktop\FSS%20refs\revision%20data%202017(AutoRecover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son%20Papademetriou\Desktop\BBB%20model\paper%201_A%20novel%20midcrofluidic%20BBB%20model%20for%20nanocarrier%20transcytosis%20under%20flow\july112016_liposome%20measurementsv2(AutoRecovered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681496062992123"/>
          <c:y val="5.7060367454068242E-2"/>
          <c:w val="0.65729615048118983"/>
          <c:h val="0.7002693934091571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4.5795931758530181E-2"/>
                  <c:y val="-2.671916010498687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pr6anglipbend!$L$21:$L$26</c:f>
              <c:numCache>
                <c:formatCode>General</c:formatCode>
                <c:ptCount val="6"/>
                <c:pt idx="0">
                  <c:v>103.36101882613511</c:v>
                </c:pt>
                <c:pt idx="1">
                  <c:v>51.680509413067554</c:v>
                </c:pt>
                <c:pt idx="2">
                  <c:v>25.840254706533777</c:v>
                </c:pt>
                <c:pt idx="3">
                  <c:v>12.920127353266889</c:v>
                </c:pt>
                <c:pt idx="4">
                  <c:v>6.4600636766334443</c:v>
                </c:pt>
                <c:pt idx="5">
                  <c:v>0</c:v>
                </c:pt>
              </c:numCache>
            </c:numRef>
          </c:xVal>
          <c:yVal>
            <c:numRef>
              <c:f>apr6anglipbend!$Q$21:$Q$26</c:f>
              <c:numCache>
                <c:formatCode>General</c:formatCode>
                <c:ptCount val="6"/>
                <c:pt idx="0">
                  <c:v>7286.2719999999999</c:v>
                </c:pt>
                <c:pt idx="1">
                  <c:v>3430.922</c:v>
                </c:pt>
                <c:pt idx="2">
                  <c:v>1619.4780000000001</c:v>
                </c:pt>
                <c:pt idx="3">
                  <c:v>664.84299999999996</c:v>
                </c:pt>
                <c:pt idx="4">
                  <c:v>323.50200000000001</c:v>
                </c:pt>
                <c:pt idx="5">
                  <c:v>2.8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16-446D-8187-5E6AFD9E9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6565848"/>
        <c:axId val="556567816"/>
      </c:scatterChart>
      <c:valAx>
        <c:axId val="556565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M lipos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567816"/>
        <c:crosses val="autoZero"/>
        <c:crossBetween val="midCat"/>
      </c:valAx>
      <c:valAx>
        <c:axId val="556567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Fluorescence units</a:t>
                </a:r>
              </a:p>
              <a:p>
                <a:pPr>
                  <a:defRPr/>
                </a:pPr>
                <a:r>
                  <a:rPr lang="en-US" dirty="0"/>
                  <a:t>(ex\</a:t>
                </a:r>
                <a:r>
                  <a:rPr lang="en-US" dirty="0" err="1"/>
                  <a:t>em</a:t>
                </a:r>
                <a:r>
                  <a:rPr lang="en-US" dirty="0"/>
                  <a:t> 560\595)</a:t>
                </a:r>
              </a:p>
            </c:rich>
          </c:tx>
          <c:layout>
            <c:manualLayout>
              <c:xMode val="edge"/>
              <c:yMode val="edge"/>
              <c:x val="7.7777777777777779E-2"/>
              <c:y val="0.16565580344123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6565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86111111111112"/>
          <c:y val="5.3912219305920092E-2"/>
          <c:w val="0.72691666666666666"/>
          <c:h val="0.7159025955088946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60.6"/>
            <c:dispRSqr val="1"/>
            <c:dispEq val="1"/>
            <c:trendlineLbl>
              <c:layout>
                <c:manualLayout>
                  <c:x val="1.6060148731408572E-2"/>
                  <c:y val="-7.475102070574511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June13-142016'!$F$21:$F$34</c:f>
              <c:numCache>
                <c:formatCode>General</c:formatCode>
                <c:ptCount val="14"/>
                <c:pt idx="0">
                  <c:v>19.4905869324474</c:v>
                </c:pt>
                <c:pt idx="1">
                  <c:v>12.9937246216316</c:v>
                </c:pt>
                <c:pt idx="2">
                  <c:v>9.7452934662236999</c:v>
                </c:pt>
                <c:pt idx="3">
                  <c:v>5.1974898486526406</c:v>
                </c:pt>
                <c:pt idx="4">
                  <c:v>3.89811738648948</c:v>
                </c:pt>
                <c:pt idx="5">
                  <c:v>2.5987449243263203</c:v>
                </c:pt>
                <c:pt idx="6">
                  <c:v>1.94905869324474</c:v>
                </c:pt>
                <c:pt idx="7">
                  <c:v>1.5592469545957919</c:v>
                </c:pt>
                <c:pt idx="8">
                  <c:v>1.2993724621631602</c:v>
                </c:pt>
                <c:pt idx="9">
                  <c:v>0.97452934662237001</c:v>
                </c:pt>
                <c:pt idx="10">
                  <c:v>0.77962347729789594</c:v>
                </c:pt>
                <c:pt idx="11">
                  <c:v>0.62369878183831684</c:v>
                </c:pt>
                <c:pt idx="12">
                  <c:v>0.51974898486526389</c:v>
                </c:pt>
                <c:pt idx="13">
                  <c:v>0</c:v>
                </c:pt>
              </c:numCache>
            </c:numRef>
          </c:xVal>
          <c:yVal>
            <c:numRef>
              <c:f>'June13-142016'!$P$21:$P$34</c:f>
              <c:numCache>
                <c:formatCode>General</c:formatCode>
                <c:ptCount val="14"/>
                <c:pt idx="0">
                  <c:v>6634.8430000000008</c:v>
                </c:pt>
                <c:pt idx="1">
                  <c:v>4388.5214999999998</c:v>
                </c:pt>
                <c:pt idx="2">
                  <c:v>3644.1690000000003</c:v>
                </c:pt>
                <c:pt idx="3">
                  <c:v>1932.0969999999998</c:v>
                </c:pt>
                <c:pt idx="4">
                  <c:v>1463.7725</c:v>
                </c:pt>
                <c:pt idx="5">
                  <c:v>832.19250000000011</c:v>
                </c:pt>
                <c:pt idx="6">
                  <c:v>598.33449999999993</c:v>
                </c:pt>
                <c:pt idx="7">
                  <c:v>512.46849999999995</c:v>
                </c:pt>
                <c:pt idx="8">
                  <c:v>406.66800000000001</c:v>
                </c:pt>
                <c:pt idx="9">
                  <c:v>314.404</c:v>
                </c:pt>
                <c:pt idx="10">
                  <c:v>303.29700000000003</c:v>
                </c:pt>
                <c:pt idx="11">
                  <c:v>224.33699999999999</c:v>
                </c:pt>
                <c:pt idx="12">
                  <c:v>233.1925</c:v>
                </c:pt>
                <c:pt idx="13">
                  <c:v>61.7107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42E-4DCD-9509-30CBD979D9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4493536"/>
        <c:axId val="394494192"/>
      </c:scatterChart>
      <c:valAx>
        <c:axId val="394493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M liposomes</a:t>
                </a:r>
              </a:p>
            </c:rich>
          </c:tx>
          <c:layout>
            <c:manualLayout>
              <c:xMode val="edge"/>
              <c:yMode val="edge"/>
              <c:x val="0.44679746281714788"/>
              <c:y val="0.88793963254593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494192"/>
        <c:crosses val="autoZero"/>
        <c:crossBetween val="midCat"/>
      </c:valAx>
      <c:valAx>
        <c:axId val="394494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luerescence units</a:t>
                </a:r>
              </a:p>
              <a:p>
                <a:pPr>
                  <a:defRPr/>
                </a:pPr>
                <a:r>
                  <a:rPr lang="en-US"/>
                  <a:t>(ex\em 560\59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493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apademetriou</dc:creator>
  <cp:keywords/>
  <dc:description/>
  <cp:lastModifiedBy>gtownrs gtownrs</cp:lastModifiedBy>
  <cp:revision>3</cp:revision>
  <dcterms:created xsi:type="dcterms:W3CDTF">2018-09-04T13:57:00Z</dcterms:created>
  <dcterms:modified xsi:type="dcterms:W3CDTF">2018-09-04T21:35:00Z</dcterms:modified>
</cp:coreProperties>
</file>